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A73" w:rsidRPr="00DD62E0" w:rsidRDefault="005B0A73" w:rsidP="005B0A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65FE4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62E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percentage</w:t>
      </w:r>
      <w:r w:rsidRPr="00DD62E0">
        <w:rPr>
          <w:rFonts w:ascii="Times New Roman" w:hAnsi="Times New Roman" w:cs="Times New Roman"/>
          <w:sz w:val="24"/>
          <w:szCs w:val="24"/>
        </w:rPr>
        <w:t xml:space="preserve"> of responses regarding why an accident was </w:t>
      </w:r>
      <w:r>
        <w:rPr>
          <w:rFonts w:ascii="Times New Roman" w:hAnsi="Times New Roman" w:cs="Times New Roman"/>
          <w:sz w:val="24"/>
          <w:szCs w:val="24"/>
        </w:rPr>
        <w:t>deemed more</w:t>
      </w:r>
      <w:r w:rsidRPr="00DD62E0">
        <w:rPr>
          <w:rFonts w:ascii="Times New Roman" w:hAnsi="Times New Roman" w:cs="Times New Roman"/>
          <w:sz w:val="24"/>
          <w:szCs w:val="24"/>
        </w:rPr>
        <w:t>/less like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D62E0">
        <w:rPr>
          <w:rFonts w:ascii="Times New Roman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>s represent</w:t>
      </w:r>
      <w:r w:rsidRPr="00DD62E0">
        <w:rPr>
          <w:rFonts w:ascii="Times New Roman" w:hAnsi="Times New Roman" w:cs="Times New Roman"/>
          <w:sz w:val="24"/>
          <w:szCs w:val="24"/>
        </w:rPr>
        <w:t xml:space="preserve"> the percentage</w:t>
      </w:r>
      <w:r>
        <w:rPr>
          <w:rFonts w:ascii="Times New Roman" w:hAnsi="Times New Roman" w:cs="Times New Roman"/>
          <w:sz w:val="24"/>
          <w:szCs w:val="24"/>
        </w:rPr>
        <w:t xml:space="preserve"> of the group who answered more</w:t>
      </w:r>
      <w:r w:rsidR="00DC010E">
        <w:rPr>
          <w:rFonts w:ascii="Times New Roman" w:hAnsi="Times New Roman" w:cs="Times New Roman"/>
          <w:sz w:val="24"/>
          <w:szCs w:val="24"/>
        </w:rPr>
        <w:t xml:space="preserve"> or </w:t>
      </w:r>
      <w:r w:rsidRPr="00DD62E0">
        <w:rPr>
          <w:rFonts w:ascii="Times New Roman" w:hAnsi="Times New Roman" w:cs="Times New Roman"/>
          <w:sz w:val="24"/>
          <w:szCs w:val="24"/>
        </w:rPr>
        <w:t>less</w:t>
      </w:r>
      <w:r>
        <w:rPr>
          <w:rFonts w:ascii="Times New Roman" w:hAnsi="Times New Roman" w:cs="Times New Roman"/>
          <w:sz w:val="24"/>
          <w:szCs w:val="24"/>
        </w:rPr>
        <w:t>, not the entire cohort</w:t>
      </w:r>
      <w:r w:rsidRPr="00DD62E0">
        <w:rPr>
          <w:rFonts w:ascii="Times New Roman" w:hAnsi="Times New Roman" w:cs="Times New Roman"/>
          <w:sz w:val="24"/>
          <w:szCs w:val="24"/>
        </w:rPr>
        <w:t>. N.B. road</w:t>
      </w:r>
      <w:r>
        <w:rPr>
          <w:rFonts w:ascii="Times New Roman" w:hAnsi="Times New Roman" w:cs="Times New Roman"/>
          <w:sz w:val="24"/>
          <w:szCs w:val="24"/>
        </w:rPr>
        <w:t xml:space="preserve"> accidents </w:t>
      </w:r>
      <w:r w:rsidRPr="00DD62E0">
        <w:rPr>
          <w:rFonts w:ascii="Times New Roman" w:hAnsi="Times New Roman" w:cs="Times New Roman"/>
          <w:sz w:val="24"/>
          <w:szCs w:val="24"/>
        </w:rPr>
        <w:t xml:space="preserve">are not provided here as </w:t>
      </w:r>
      <w:r>
        <w:rPr>
          <w:rFonts w:ascii="Times New Roman" w:hAnsi="Times New Roman" w:cs="Times New Roman"/>
          <w:sz w:val="24"/>
          <w:szCs w:val="24"/>
        </w:rPr>
        <w:t>this was addressed</w:t>
      </w:r>
      <w:r w:rsidRPr="00DD62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viously.</w:t>
      </w:r>
    </w:p>
    <w:tbl>
      <w:tblPr>
        <w:tblStyle w:val="TableGrid"/>
        <w:tblW w:w="9150" w:type="dxa"/>
        <w:tblLayout w:type="fixed"/>
        <w:tblLook w:val="04A0" w:firstRow="1" w:lastRow="0" w:firstColumn="1" w:lastColumn="0" w:noHBand="0" w:noVBand="1"/>
      </w:tblPr>
      <w:tblGrid>
        <w:gridCol w:w="1101"/>
        <w:gridCol w:w="3827"/>
        <w:gridCol w:w="603"/>
        <w:gridCol w:w="603"/>
        <w:gridCol w:w="603"/>
        <w:gridCol w:w="603"/>
        <w:gridCol w:w="604"/>
        <w:gridCol w:w="603"/>
        <w:gridCol w:w="603"/>
      </w:tblGrid>
      <w:tr w:rsidR="00560E30" w:rsidRPr="00DD62E0" w:rsidTr="00560E30">
        <w:trPr>
          <w:cantSplit/>
          <w:trHeight w:val="467"/>
        </w:trPr>
        <w:tc>
          <w:tcPr>
            <w:tcW w:w="4928" w:type="dxa"/>
            <w:gridSpan w:val="2"/>
            <w:vMerge w:val="restart"/>
            <w:tcBorders>
              <w:left w:val="nil"/>
              <w:right w:val="nil"/>
            </w:tcBorders>
          </w:tcPr>
          <w:p w:rsidR="00560E30" w:rsidRPr="00DD62E0" w:rsidRDefault="00560E30" w:rsidP="005B0A73">
            <w:pPr>
              <w:ind w:left="-1704" w:firstLine="170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2" w:type="dxa"/>
            <w:gridSpan w:val="7"/>
            <w:tcBorders>
              <w:left w:val="nil"/>
              <w:bottom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DD62E0">
              <w:rPr>
                <w:rFonts w:ascii="Times New Roman" w:hAnsi="Times New Roman" w:cs="Times New Roman"/>
                <w:b/>
                <w:sz w:val="24"/>
                <w:szCs w:val="24"/>
              </w:rPr>
              <w:t>ADULT</w:t>
            </w:r>
          </w:p>
        </w:tc>
      </w:tr>
      <w:tr w:rsidR="00560E30" w:rsidRPr="00DD62E0" w:rsidTr="00560E30">
        <w:trPr>
          <w:cantSplit/>
          <w:trHeight w:val="1775"/>
        </w:trPr>
        <w:tc>
          <w:tcPr>
            <w:tcW w:w="492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textDirection w:val="tbRl"/>
          </w:tcPr>
          <w:p w:rsidR="00560E30" w:rsidRPr="00DD62E0" w:rsidRDefault="00560E30" w:rsidP="005B0A73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BATH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textDirection w:val="tbRl"/>
          </w:tcPr>
          <w:p w:rsidR="00560E30" w:rsidRPr="00DD62E0" w:rsidRDefault="00560E30" w:rsidP="005B0A73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BIKE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textDirection w:val="tbRl"/>
          </w:tcPr>
          <w:p w:rsidR="00560E30" w:rsidRPr="00DD62E0" w:rsidRDefault="00560E30" w:rsidP="005B0A73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textDirection w:val="tbRl"/>
          </w:tcPr>
          <w:p w:rsidR="00560E30" w:rsidRPr="00DD62E0" w:rsidRDefault="00560E30" w:rsidP="005B0A73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DROWNING</w:t>
            </w:r>
          </w:p>
        </w:tc>
        <w:tc>
          <w:tcPr>
            <w:tcW w:w="604" w:type="dxa"/>
            <w:tcBorders>
              <w:left w:val="nil"/>
              <w:bottom w:val="single" w:sz="4" w:space="0" w:color="auto"/>
              <w:right w:val="nil"/>
            </w:tcBorders>
            <w:textDirection w:val="tbRl"/>
          </w:tcPr>
          <w:p w:rsidR="00560E30" w:rsidRPr="00DD62E0" w:rsidRDefault="00560E30" w:rsidP="005B0A73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KETTLE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textDirection w:val="tbRl"/>
          </w:tcPr>
          <w:p w:rsidR="00560E30" w:rsidRPr="00DD62E0" w:rsidRDefault="00560E30" w:rsidP="005B0A73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LIGHTNING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</w:tcBorders>
            <w:textDirection w:val="tbRl"/>
          </w:tcPr>
          <w:p w:rsidR="00560E30" w:rsidRPr="00DD62E0" w:rsidRDefault="00560E30" w:rsidP="005B0A73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TRAMPOLINE</w:t>
            </w:r>
          </w:p>
        </w:tc>
      </w:tr>
      <w:tr w:rsidR="00560E30" w:rsidRPr="00DD62E0" w:rsidTr="00560E30">
        <w:tc>
          <w:tcPr>
            <w:tcW w:w="1101" w:type="dxa"/>
            <w:vMerge w:val="restart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 xml:space="preserve">Coordination difficulties 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left w:val="nil"/>
              <w:bottom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560E30" w:rsidRPr="00DD62E0" w:rsidTr="00560E3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Not understanding cause and effec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E30" w:rsidRPr="00DD62E0" w:rsidTr="00560E3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Spatial awareness difficultie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60E30" w:rsidRPr="00DD62E0" w:rsidTr="00560E3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 xml:space="preserve">Not understanding risk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E30" w:rsidRPr="00DD62E0" w:rsidTr="00560E3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Impulsive / lack of attentio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E30" w:rsidRPr="00DD62E0" w:rsidTr="00560E3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No experi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E30" w:rsidRPr="00DD62E0" w:rsidTr="00560E3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No confid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0E30" w:rsidRPr="00DD62E0" w:rsidTr="00560E30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Has happened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60E30" w:rsidRPr="00DD62E0" w:rsidTr="00560E30">
        <w:tc>
          <w:tcPr>
            <w:tcW w:w="1101" w:type="dxa"/>
            <w:vMerge w:val="restart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Cautious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" w:type="dxa"/>
            <w:tcBorders>
              <w:left w:val="nil"/>
              <w:bottom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560E30" w:rsidRPr="00DD62E0" w:rsidTr="00560E3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 xml:space="preserve">Knowledge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60E30" w:rsidRPr="00DD62E0" w:rsidTr="00560E3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560E30" w:rsidRPr="00DD62E0" w:rsidTr="00560E3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Skil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E30" w:rsidRPr="00DD62E0" w:rsidTr="00560E30">
        <w:tc>
          <w:tcPr>
            <w:tcW w:w="1101" w:type="dxa"/>
            <w:vMerge/>
            <w:tcBorders>
              <w:top w:val="nil"/>
              <w:left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2E0">
              <w:rPr>
                <w:rFonts w:ascii="Times New Roman" w:hAnsi="Times New Roman" w:cs="Times New Roman"/>
                <w:sz w:val="24"/>
                <w:szCs w:val="24"/>
              </w:rPr>
              <w:t>Like risks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single" w:sz="4" w:space="0" w:color="auto"/>
            </w:tcBorders>
          </w:tcPr>
          <w:p w:rsidR="00560E30" w:rsidRPr="00DD62E0" w:rsidRDefault="00560E30" w:rsidP="005B0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0A73" w:rsidRPr="00181817" w:rsidRDefault="005B0A73" w:rsidP="005B0A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1711" w:rsidRDefault="002C1711"/>
    <w:sectPr w:rsidR="002C1711" w:rsidSect="00137BF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A73"/>
    <w:rsid w:val="002C1711"/>
    <w:rsid w:val="00544345"/>
    <w:rsid w:val="00560E30"/>
    <w:rsid w:val="005B0A73"/>
    <w:rsid w:val="00DC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0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A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0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A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Wilmut</dc:creator>
  <cp:lastModifiedBy>Kate Wilmut</cp:lastModifiedBy>
  <cp:revision>2</cp:revision>
  <dcterms:created xsi:type="dcterms:W3CDTF">2020-09-29T11:06:00Z</dcterms:created>
  <dcterms:modified xsi:type="dcterms:W3CDTF">2020-09-29T11:06:00Z</dcterms:modified>
</cp:coreProperties>
</file>